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3EF14" w14:textId="36F8EDBE" w:rsidR="00CD14E2" w:rsidRPr="001F062B" w:rsidRDefault="00480DEB" w:rsidP="0078313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78313D" w:rsidRPr="007831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</w:t>
      </w:r>
      <w:r w:rsidR="00E251D8">
        <w:rPr>
          <w:rFonts w:ascii="Times New Roman" w:hAnsi="Times New Roman" w:cs="Times New Roman"/>
          <w:b/>
          <w:sz w:val="24"/>
          <w:szCs w:val="24"/>
          <w:lang w:val="en-US"/>
        </w:rPr>
        <w:t>QUESTIONNAIRE DEVELOPED FOR THIS STUDY</w:t>
      </w:r>
    </w:p>
    <w:p w14:paraId="125780CD" w14:textId="5E041E66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F4EFBC" w14:textId="77777777" w:rsidR="00A84058" w:rsidRPr="00D63C4D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Survey text information:</w:t>
      </w:r>
    </w:p>
    <w:p w14:paraId="5AEAF5FE" w14:textId="0D218848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You are invited to participate in this survey on </w:t>
      </w:r>
      <w:r>
        <w:rPr>
          <w:rFonts w:ascii="Times New Roman" w:hAnsi="Times New Roman" w:cs="Times New Roman"/>
          <w:sz w:val="24"/>
          <w:szCs w:val="24"/>
          <w:lang w:val="en-US"/>
        </w:rPr>
        <w:t>factors affecting employee-relationship in health organization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. The purpose is to study various conditions that affect your daily job. Your participation in this survey will help managers and your organization gain a better understanding of matters </w:t>
      </w:r>
      <w:r>
        <w:rPr>
          <w:rFonts w:ascii="Times New Roman" w:hAnsi="Times New Roman" w:cs="Times New Roman"/>
          <w:sz w:val="24"/>
          <w:szCs w:val="24"/>
          <w:lang w:val="en-US"/>
        </w:rPr>
        <w:t>that are important to your job.</w:t>
      </w:r>
    </w:p>
    <w:p w14:paraId="30AA3D92" w14:textId="3B2D50B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y individual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18 years and over can participate in the survey.</w:t>
      </w:r>
    </w:p>
    <w:p w14:paraId="0E08C9CF" w14:textId="05AD0B5E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The survey contains statements that y</w:t>
      </w:r>
      <w:r>
        <w:rPr>
          <w:rFonts w:ascii="Times New Roman" w:hAnsi="Times New Roman" w:cs="Times New Roman"/>
          <w:sz w:val="24"/>
          <w:szCs w:val="24"/>
          <w:lang w:val="en-US"/>
        </w:rPr>
        <w:t>ou are free to choose point scale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that are best for you.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study must be conducted in one 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setting and cannot be saved for later attempts. </w:t>
      </w:r>
    </w:p>
    <w:p w14:paraId="0232C46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Respond to the claims focusing on your immediate work environment, for example; your department or work unit.</w:t>
      </w:r>
    </w:p>
    <w:p w14:paraId="70A61BE1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t will take you approx. 8 - 10 minutes to complete the survey.</w:t>
      </w:r>
    </w:p>
    <w:p w14:paraId="2F886CDF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Be aware that the survey can be answered on PC, tablet and mobile (use landscape mode).</w:t>
      </w:r>
    </w:p>
    <w:p w14:paraId="1FC5613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Voluntary participation</w:t>
      </w:r>
    </w:p>
    <w:p w14:paraId="722FF371" w14:textId="15034E42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Participation in the survey is voluntary and anonymous. If you respond, you have consented to participate. If </w:t>
      </w:r>
      <w:r>
        <w:rPr>
          <w:rFonts w:ascii="Times New Roman" w:hAnsi="Times New Roman" w:cs="Times New Roman"/>
          <w:sz w:val="24"/>
          <w:szCs w:val="24"/>
          <w:lang w:val="en-US"/>
        </w:rPr>
        <w:t>you change your mind in the middle of your respons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>, you do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ed to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 the form. After the form is submitted, the responses cannot be retract</w:t>
      </w:r>
      <w:r>
        <w:rPr>
          <w:rFonts w:ascii="Times New Roman" w:hAnsi="Times New Roman" w:cs="Times New Roman"/>
          <w:sz w:val="24"/>
          <w:szCs w:val="24"/>
          <w:lang w:val="en-US"/>
        </w:rPr>
        <w:t>ed because they ar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ted anonymously and cannot be traced back to you, nor through indirect information or hidden electronic traces such as IP address.</w:t>
      </w:r>
    </w:p>
    <w:p w14:paraId="349B1C2E" w14:textId="4266B60B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The Norwegian Center for Research Data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SD) and the Data Protection Officer (DPO)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has considered that the processing of personal data in this project complies with the privacy regulations.</w:t>
      </w:r>
    </w:p>
    <w:p w14:paraId="3D94DA5E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3C5AC4" w14:textId="58A24B95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f you have questions or need more information, please cont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roject manager: Barbara Rebecc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tonyi</w:t>
      </w:r>
      <w:proofErr w:type="spellEnd"/>
    </w:p>
    <w:p w14:paraId="74C03C57" w14:textId="653A65B3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9DC46A" w14:textId="5D16A5D1" w:rsidR="00A84058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I give my consent to participate in the </w:t>
      </w:r>
      <w:r>
        <w:rPr>
          <w:rFonts w:ascii="Times New Roman" w:hAnsi="Times New Roman" w:cs="Times New Roman"/>
          <w:sz w:val="24"/>
          <w:szCs w:val="24"/>
          <w:lang w:val="en-US"/>
        </w:rPr>
        <w:t>survey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by proceeding, and I confirm that I have re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nderstood the information above</w:t>
      </w:r>
    </w:p>
    <w:p w14:paraId="48E41A71" w14:textId="00D500A4" w:rsid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864E53" w14:textId="69778936" w:rsidR="00FC0775" w:rsidRDefault="00FC0775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4492F6" w14:textId="38CCC50B" w:rsidR="00506D7C" w:rsidRPr="00D63C4D" w:rsidRDefault="006340BE" w:rsidP="00506D7C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Personal characteristics</w:t>
      </w:r>
      <w:r w:rsid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506D7C"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11D339A5" w14:textId="4B14E93C" w:rsidR="00506D7C" w:rsidRDefault="00506D7C" w:rsidP="00506D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am: </w:t>
      </w:r>
    </w:p>
    <w:p w14:paraId="6F572D21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leader</w:t>
      </w:r>
    </w:p>
    <w:p w14:paraId="7E6B420C" w14:textId="07F3304B" w:rsidR="00506D7C" w:rsidRDefault="00EF703B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06D7C">
        <w:rPr>
          <w:rFonts w:ascii="Times New Roman" w:hAnsi="Times New Roman" w:cs="Times New Roman"/>
          <w:sz w:val="24"/>
          <w:szCs w:val="24"/>
          <w:lang w:val="en-US"/>
        </w:rPr>
        <w:t xml:space="preserve"> subordinate</w:t>
      </w:r>
    </w:p>
    <w:p w14:paraId="7B85192E" w14:textId="4063E17E" w:rsid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CE7C6F" w14:textId="77777777" w:rsidR="00FC0775" w:rsidRDefault="00FC0775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1DD372" w14:textId="77777777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ex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4FC540D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7AFDD35F" w14:textId="572AEE14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590C0FC7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A1E4DC" w14:textId="290C5455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ge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DC30E46" w14:textId="7F3147F1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fill in the year you are born (e.g. 1985)</w:t>
      </w:r>
    </w:p>
    <w:p w14:paraId="50225EE3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9A61B2" w14:textId="1F7B16B2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long have you been with the curren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rganization:</w:t>
      </w:r>
      <w:proofErr w:type="gramEnd"/>
    </w:p>
    <w:p w14:paraId="1E292AA0" w14:textId="5FE3299E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2C550CF9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55DF85EC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7B2183ED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4FCF0917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49CAA12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66FE9E2A" w14:textId="193551E7" w:rsidR="006340BE" w:rsidRPr="00A84058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5D3B530B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23F186" w14:textId="4C6BC397" w:rsidR="00A84058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mployment type:</w:t>
      </w:r>
    </w:p>
    <w:p w14:paraId="10092FC2" w14:textId="19322D4D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-time</w:t>
      </w:r>
    </w:p>
    <w:p w14:paraId="350093C1" w14:textId="7A89BE23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ll-time</w:t>
      </w:r>
    </w:p>
    <w:p w14:paraId="11503A35" w14:textId="3174BFB7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522FC3A9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E342A1" w14:textId="693C87B9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staff role:</w:t>
      </w:r>
    </w:p>
    <w:p w14:paraId="69FE5626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Nurse</w:t>
      </w:r>
    </w:p>
    <w:p w14:paraId="5D3BF1BB" w14:textId="0B6AD3C6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Doctor</w:t>
      </w:r>
    </w:p>
    <w:p w14:paraId="1C4B16BE" w14:textId="5A313395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nistrative staff</w:t>
      </w:r>
    </w:p>
    <w:p w14:paraId="2C94CA53" w14:textId="60863DFF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fessional development staff</w:t>
      </w:r>
    </w:p>
    <w:p w14:paraId="777128BD" w14:textId="4C559371" w:rsidR="0078313D" w:rsidRDefault="0078313D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313D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87763C">
        <w:rPr>
          <w:rFonts w:ascii="Times New Roman" w:hAnsi="Times New Roman" w:cs="Times New Roman"/>
          <w:sz w:val="24"/>
          <w:szCs w:val="24"/>
          <w:lang w:val="en-US"/>
        </w:rPr>
        <w:t>health staff</w:t>
      </w:r>
    </w:p>
    <w:p w14:paraId="0A0640AD" w14:textId="07E7357A" w:rsidR="0087763C" w:rsidRPr="0078313D" w:rsidRDefault="0087763C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48B17DBB" w14:textId="300B3902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96D9B1" w14:textId="6B2A3E94" w:rsidR="00FC0775" w:rsidRDefault="00FC0775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AFA774" w14:textId="43B7F85D" w:rsidR="00FC0775" w:rsidRDefault="00FC0775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BFDEDB" w14:textId="77777777" w:rsidR="00FC0775" w:rsidRDefault="00FC0775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A369C0" w14:textId="701DF79F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Highest level of education:</w:t>
      </w:r>
    </w:p>
    <w:p w14:paraId="5ABD45FF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High school</w:t>
      </w:r>
    </w:p>
    <w:p w14:paraId="2A3333C3" w14:textId="438D5B4C" w:rsidR="00506D7C" w:rsidRPr="00506D7C" w:rsidRDefault="00D92E63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Bachelor’s degree</w:t>
      </w:r>
    </w:p>
    <w:p w14:paraId="09557771" w14:textId="25586085" w:rsidR="00506D7C" w:rsidRPr="00506D7C" w:rsidRDefault="00D92E63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Master’s degree</w:t>
      </w:r>
    </w:p>
    <w:p w14:paraId="2ED3D4FC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Doctor of Philosophy degree</w:t>
      </w:r>
    </w:p>
    <w:p w14:paraId="698E7944" w14:textId="0F9EA476" w:rsid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7AFA38AE" w14:textId="77777777" w:rsidR="00276A20" w:rsidRDefault="00276A20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6A7AF1" w14:textId="5AA159A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 work experience in public health organizations:</w:t>
      </w:r>
    </w:p>
    <w:p w14:paraId="6FF57014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35D99A90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780B645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6815829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1C400086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E60DF75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467F92C6" w14:textId="45696FFC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216134C1" w14:textId="2ADFDE28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A935F2" w14:textId="57E87E15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confirm the health organization you belong to:</w:t>
      </w:r>
    </w:p>
    <w:p w14:paraId="43623D8B" w14:textId="77777777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2028A5" w14:textId="1D48B09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division:</w:t>
      </w:r>
    </w:p>
    <w:p w14:paraId="209A744D" w14:textId="606C683A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E76EBF" w14:textId="08AC463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 administrative area (if applicable):</w:t>
      </w:r>
    </w:p>
    <w:p w14:paraId="26C6FD3C" w14:textId="6E8A3292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31BD2F" w14:textId="77777777" w:rsidR="00506D7C" w:rsidRPr="00A84058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F5663D" w14:textId="595C8597" w:rsidR="00A84058" w:rsidRPr="009B1DCC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Claims</w:t>
      </w:r>
      <w:r w:rsid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/statements</w:t>
      </w: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14:paraId="00AB0980" w14:textId="342D1AB3" w:rsidR="009B1DCC" w:rsidRDefault="0078313D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ements with a 7</w:t>
      </w:r>
      <w:r w:rsidR="009B1DCC">
        <w:rPr>
          <w:rFonts w:ascii="Times New Roman" w:hAnsi="Times New Roman" w:cs="Times New Roman"/>
          <w:sz w:val="24"/>
          <w:szCs w:val="24"/>
          <w:lang w:val="en-US"/>
        </w:rPr>
        <w:t>-point scale:</w:t>
      </w:r>
    </w:p>
    <w:p w14:paraId="44BA8B26" w14:textId="18E16F55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= Strongly disagree</w:t>
      </w:r>
    </w:p>
    <w:p w14:paraId="43791AFA" w14:textId="79520CD6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 = Disagree</w:t>
      </w:r>
    </w:p>
    <w:p w14:paraId="180CD16C" w14:textId="6F978E0F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D92E63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D92E63" w:rsidRPr="009B1DCC">
        <w:rPr>
          <w:rFonts w:ascii="Times New Roman" w:hAnsi="Times New Roman" w:cs="Times New Roman"/>
          <w:sz w:val="24"/>
          <w:szCs w:val="24"/>
          <w:lang w:val="en-US"/>
        </w:rPr>
        <w:t>Somewh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agree</w:t>
      </w:r>
    </w:p>
    <w:p w14:paraId="3ECAE597" w14:textId="0770F344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= Neither agree </w:t>
      </w:r>
      <w:r w:rsidR="00D92E63">
        <w:rPr>
          <w:rFonts w:ascii="Times New Roman" w:hAnsi="Times New Roman" w:cs="Times New Roman"/>
          <w:sz w:val="24"/>
          <w:szCs w:val="24"/>
          <w:lang w:val="en-US"/>
        </w:rPr>
        <w:t>n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agree</w:t>
      </w:r>
    </w:p>
    <w:p w14:paraId="349BDC9C" w14:textId="41B838FF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 = Somewhat agree</w:t>
      </w:r>
    </w:p>
    <w:p w14:paraId="6B70C629" w14:textId="5A4BD531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 = Agree</w:t>
      </w:r>
    </w:p>
    <w:p w14:paraId="2802D28B" w14:textId="6954CA2E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 = Strongly agree</w:t>
      </w:r>
    </w:p>
    <w:p w14:paraId="5D1461C0" w14:textId="307FE466" w:rsidR="00281616" w:rsidRDefault="00281616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51C63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Organizational vision integration (OVI)</w:t>
      </w:r>
    </w:p>
    <w:p w14:paraId="3569E630" w14:textId="5F31675E" w:rsidR="00AA62D5" w:rsidRPr="00AA62D5" w:rsidRDefault="00AA62D5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rganization refers to the organization you are currently affiliated with. 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:</w:t>
      </w:r>
    </w:p>
    <w:p w14:paraId="05F898D9" w14:textId="77777777" w:rsidR="00281616" w:rsidRPr="00281616" w:rsidRDefault="00281616" w:rsidP="0028161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81616">
        <w:rPr>
          <w:rFonts w:ascii="Times New Roman" w:hAnsi="Times New Roman" w:cs="Times New Roman"/>
          <w:sz w:val="24"/>
          <w:szCs w:val="24"/>
          <w:lang w:val="en-US"/>
        </w:rPr>
        <w:t>The management has informed about the company’s vision and aim.</w:t>
      </w:r>
    </w:p>
    <w:p w14:paraId="2D0C5FFA" w14:textId="77777777" w:rsidR="00281616" w:rsidRPr="00281616" w:rsidRDefault="00281616" w:rsidP="0028161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81616">
        <w:rPr>
          <w:rFonts w:ascii="Times New Roman" w:hAnsi="Times New Roman" w:cs="Times New Roman"/>
          <w:sz w:val="24"/>
          <w:szCs w:val="24"/>
          <w:lang w:val="en-US"/>
        </w:rPr>
        <w:t>I am familiar with the organization's vision and aim.</w:t>
      </w:r>
    </w:p>
    <w:p w14:paraId="4ECAB490" w14:textId="77777777" w:rsidR="00281616" w:rsidRPr="00281616" w:rsidRDefault="00281616" w:rsidP="0028161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81616">
        <w:rPr>
          <w:rFonts w:ascii="Times New Roman" w:hAnsi="Times New Roman" w:cs="Times New Roman"/>
          <w:sz w:val="24"/>
          <w:szCs w:val="24"/>
          <w:lang w:val="en-US"/>
        </w:rPr>
        <w:t>I am conscious about doing my job in line with the company’s</w:t>
      </w:r>
    </w:p>
    <w:p w14:paraId="3A57F757" w14:textId="517DE1BC" w:rsidR="00281616" w:rsidRDefault="00281616" w:rsidP="0028161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81616">
        <w:rPr>
          <w:rFonts w:ascii="Times New Roman" w:hAnsi="Times New Roman" w:cs="Times New Roman"/>
          <w:sz w:val="24"/>
          <w:szCs w:val="24"/>
          <w:lang w:val="en-US"/>
        </w:rPr>
        <w:t>vision and aim.</w:t>
      </w:r>
    </w:p>
    <w:p w14:paraId="401F674B" w14:textId="7CAC1C86" w:rsidR="00812572" w:rsidRDefault="00812572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CF4BF8" w14:textId="77777777" w:rsidR="007C1E2B" w:rsidRDefault="007C1E2B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8F461E" w14:textId="77777777" w:rsidR="0067201B" w:rsidRPr="009B1DCC" w:rsidRDefault="0067201B" w:rsidP="0067201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Leader autonomy support </w:t>
      </w:r>
    </w:p>
    <w:p w14:paraId="6781E3A8" w14:textId="77777777" w:rsidR="0067201B" w:rsidRPr="00A84058" w:rsidRDefault="0067201B" w:rsidP="0067201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Leader refers to your immediate management / leader, and is your closest formal leader. For example, department leader. On a 7-point scale from 1 (Strongly disagree) to 7 (Strongly agree), please rate how you agree or disagree with the following statements:</w:t>
      </w:r>
    </w:p>
    <w:p w14:paraId="7D07A069" w14:textId="77777777" w:rsidR="0067201B" w:rsidRPr="00A84058" w:rsidRDefault="0067201B" w:rsidP="0067201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My leader gives me authority over issues within my area.</w:t>
      </w:r>
    </w:p>
    <w:p w14:paraId="28A1CA11" w14:textId="77777777" w:rsidR="0067201B" w:rsidRPr="00A84058" w:rsidRDefault="0067201B" w:rsidP="0067201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My leader listens to me.</w:t>
      </w:r>
    </w:p>
    <w:p w14:paraId="61D1B3A2" w14:textId="77777777" w:rsidR="0067201B" w:rsidRPr="00A84058" w:rsidRDefault="0067201B" w:rsidP="0067201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My leader encourages me to take initiative.</w:t>
      </w:r>
    </w:p>
    <w:p w14:paraId="44E5364D" w14:textId="77777777" w:rsidR="0067201B" w:rsidRPr="00A84058" w:rsidRDefault="0067201B" w:rsidP="0067201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My leader is concerned that my work is goal-oriented.</w:t>
      </w:r>
    </w:p>
    <w:p w14:paraId="286109C1" w14:textId="77777777" w:rsidR="0067201B" w:rsidRPr="00A84058" w:rsidRDefault="0067201B" w:rsidP="0067201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My leader instils motivation.</w:t>
      </w:r>
    </w:p>
    <w:p w14:paraId="53C59D4F" w14:textId="60998E5B" w:rsidR="00DA5955" w:rsidRDefault="00DA5955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7AF4AB" w14:textId="77777777" w:rsidR="007C1E2B" w:rsidRDefault="007C1E2B" w:rsidP="007C1E2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D6A92EB" w14:textId="0B6B8286" w:rsidR="007C1E2B" w:rsidRPr="009B1DCC" w:rsidRDefault="007C1E2B" w:rsidP="007C1E2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Organizational commitment (OC)</w:t>
      </w:r>
    </w:p>
    <w:p w14:paraId="4C92F55F" w14:textId="77777777" w:rsidR="007C1E2B" w:rsidRPr="00A84058" w:rsidRDefault="007C1E2B" w:rsidP="007C1E2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rganization refers to the organization you are currently affiliated with. 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:</w:t>
      </w:r>
    </w:p>
    <w:p w14:paraId="3CDC1999" w14:textId="77777777" w:rsidR="007C1E2B" w:rsidRPr="00276A20" w:rsidRDefault="007C1E2B" w:rsidP="007C1E2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I am proud to tell others that I work here.</w:t>
      </w:r>
    </w:p>
    <w:p w14:paraId="62CEE57C" w14:textId="77777777" w:rsidR="007C1E2B" w:rsidRPr="00276A20" w:rsidRDefault="007C1E2B" w:rsidP="007C1E2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I feel I am belonging to this organization.</w:t>
      </w:r>
    </w:p>
    <w:p w14:paraId="3646BD42" w14:textId="77777777" w:rsidR="007C1E2B" w:rsidRPr="00276A20" w:rsidRDefault="007C1E2B" w:rsidP="007C1E2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I feel personally attached to my organization.</w:t>
      </w:r>
    </w:p>
    <w:p w14:paraId="52D76671" w14:textId="77777777" w:rsidR="007C1E2B" w:rsidRPr="00276A20" w:rsidRDefault="007C1E2B" w:rsidP="007C1E2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I envision a career at this organization.</w:t>
      </w:r>
    </w:p>
    <w:p w14:paraId="2C81D23F" w14:textId="77777777" w:rsidR="007C1E2B" w:rsidRPr="00A84058" w:rsidRDefault="007C1E2B" w:rsidP="007C1E2B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I want to continue my career here.</w:t>
      </w:r>
    </w:p>
    <w:p w14:paraId="7DF71884" w14:textId="25B4A92C" w:rsidR="0067201B" w:rsidRDefault="0067201B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CAC90A" w14:textId="38A25CB5" w:rsidR="0067201B" w:rsidRDefault="0067201B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CB7015" w14:textId="6297B7C8" w:rsidR="007C1E2B" w:rsidRDefault="007C1E2B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7271E8" w14:textId="77777777" w:rsidR="007C1E2B" w:rsidRDefault="007C1E2B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A1099B" w14:textId="77777777" w:rsidR="00DA5955" w:rsidRPr="009B1DCC" w:rsidRDefault="00DA5955" w:rsidP="00DA5955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Internal market-oriented culture (IMOC)</w:t>
      </w:r>
    </w:p>
    <w:p w14:paraId="76FA303C" w14:textId="77777777" w:rsidR="00DA5955" w:rsidRPr="00A84058" w:rsidRDefault="00DA5955" w:rsidP="00DA59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nagement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 xml:space="preserve"> refers to yo</w:t>
      </w:r>
      <w:r>
        <w:rPr>
          <w:rFonts w:ascii="Times New Roman" w:hAnsi="Times New Roman" w:cs="Times New Roman"/>
          <w:sz w:val="24"/>
          <w:szCs w:val="24"/>
          <w:lang w:val="en-US"/>
        </w:rPr>
        <w:t>ur immediate management / manager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>. Fo</w:t>
      </w:r>
      <w:r>
        <w:rPr>
          <w:rFonts w:ascii="Times New Roman" w:hAnsi="Times New Roman" w:cs="Times New Roman"/>
          <w:sz w:val="24"/>
          <w:szCs w:val="24"/>
          <w:lang w:val="en-US"/>
        </w:rPr>
        <w:t>r example, department manager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>. On a 7-point scale from 1 (Strongly disagree) to 7 (Strongly agree), please rate how you agree or disagree with the following statements:</w:t>
      </w:r>
    </w:p>
    <w:p w14:paraId="77195F16" w14:textId="77777777" w:rsidR="00DA5955" w:rsidRPr="00276A20" w:rsidRDefault="00DA5955" w:rsidP="00DA5955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Employees have the opportunity to discuss their needs with management.</w:t>
      </w:r>
    </w:p>
    <w:p w14:paraId="2361D87D" w14:textId="77777777" w:rsidR="00DA5955" w:rsidRPr="00276A20" w:rsidRDefault="00DA5955" w:rsidP="00DA5955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Training is seen in the context of individual needs.</w:t>
      </w:r>
    </w:p>
    <w:p w14:paraId="7BBAF2DF" w14:textId="77777777" w:rsidR="00DA5955" w:rsidRPr="00276A20" w:rsidRDefault="00DA5955" w:rsidP="00DA5955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spends time talking to their employees when needed.</w:t>
      </w:r>
    </w:p>
    <w:p w14:paraId="4E044F72" w14:textId="77777777" w:rsidR="00DA5955" w:rsidRPr="00276A20" w:rsidRDefault="00DA5955" w:rsidP="00DA5955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wants employees to enjoy their work.</w:t>
      </w:r>
    </w:p>
    <w:p w14:paraId="16689AC3" w14:textId="77777777" w:rsidR="00DA5955" w:rsidRPr="00276A20" w:rsidRDefault="00DA5955" w:rsidP="00DA5955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shows a sincere interest in any problems faced by employees.</w:t>
      </w:r>
    </w:p>
    <w:p w14:paraId="4605F638" w14:textId="77777777" w:rsidR="00DA5955" w:rsidRPr="00276A20" w:rsidRDefault="00DA5955" w:rsidP="00DA5955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understands that personal problems may affect my performance.</w:t>
      </w:r>
    </w:p>
    <w:p w14:paraId="6DC391D7" w14:textId="77777777" w:rsidR="00DA5955" w:rsidRPr="00276A20" w:rsidRDefault="00DA5955" w:rsidP="00DA5955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The division’s policies help meet employees’ individual needs.</w:t>
      </w:r>
    </w:p>
    <w:p w14:paraId="02BEDA99" w14:textId="77777777" w:rsidR="00DA5955" w:rsidRPr="00A84058" w:rsidRDefault="00DA5955" w:rsidP="00DA5955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76A20">
        <w:rPr>
          <w:rFonts w:ascii="Times New Roman" w:hAnsi="Times New Roman" w:cs="Times New Roman"/>
          <w:sz w:val="24"/>
          <w:szCs w:val="24"/>
          <w:lang w:val="en-US"/>
        </w:rPr>
        <w:t>Management meets regularly to discuss issues related to employees’ ch</w:t>
      </w:r>
      <w:r>
        <w:rPr>
          <w:rFonts w:ascii="Times New Roman" w:hAnsi="Times New Roman" w:cs="Times New Roman"/>
          <w:sz w:val="24"/>
          <w:szCs w:val="24"/>
          <w:lang w:val="en-US"/>
        </w:rPr>
        <w:t>allenges</w:t>
      </w:r>
      <w:r w:rsidRPr="00A8405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8FB1B3" w14:textId="043B2923" w:rsidR="00DA5955" w:rsidRDefault="00DA5955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A5E07B" w14:textId="32A1B470" w:rsidR="006C3EC8" w:rsidRDefault="006C3EC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93F9F1" w14:textId="47E85071" w:rsidR="006C3EC8" w:rsidRDefault="006C3EC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62DA3E" w14:textId="77777777" w:rsidR="006C3EC8" w:rsidRDefault="006C3EC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C3E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058"/>
    <w:rsid w:val="000C2B18"/>
    <w:rsid w:val="000F448A"/>
    <w:rsid w:val="001007A5"/>
    <w:rsid w:val="00147780"/>
    <w:rsid w:val="00151C63"/>
    <w:rsid w:val="001F062B"/>
    <w:rsid w:val="00225C70"/>
    <w:rsid w:val="00256BA9"/>
    <w:rsid w:val="00276A20"/>
    <w:rsid w:val="00281616"/>
    <w:rsid w:val="002D6966"/>
    <w:rsid w:val="002E2954"/>
    <w:rsid w:val="00300E71"/>
    <w:rsid w:val="00405516"/>
    <w:rsid w:val="0041663A"/>
    <w:rsid w:val="00480DEB"/>
    <w:rsid w:val="004D6246"/>
    <w:rsid w:val="00506D7C"/>
    <w:rsid w:val="00557F44"/>
    <w:rsid w:val="006340BE"/>
    <w:rsid w:val="00644051"/>
    <w:rsid w:val="0067201B"/>
    <w:rsid w:val="006C3EC8"/>
    <w:rsid w:val="006E6AF2"/>
    <w:rsid w:val="0078313D"/>
    <w:rsid w:val="007C1E2B"/>
    <w:rsid w:val="00812572"/>
    <w:rsid w:val="0087763C"/>
    <w:rsid w:val="008C0D32"/>
    <w:rsid w:val="00944589"/>
    <w:rsid w:val="00961273"/>
    <w:rsid w:val="009851E2"/>
    <w:rsid w:val="009B1DCC"/>
    <w:rsid w:val="009F1E00"/>
    <w:rsid w:val="009F2F77"/>
    <w:rsid w:val="00A84058"/>
    <w:rsid w:val="00AA45B0"/>
    <w:rsid w:val="00AA62D5"/>
    <w:rsid w:val="00AB0670"/>
    <w:rsid w:val="00B50A17"/>
    <w:rsid w:val="00B53098"/>
    <w:rsid w:val="00C13F42"/>
    <w:rsid w:val="00CB7B0C"/>
    <w:rsid w:val="00CD14E2"/>
    <w:rsid w:val="00D63C4D"/>
    <w:rsid w:val="00D91EEF"/>
    <w:rsid w:val="00D92E63"/>
    <w:rsid w:val="00DA5955"/>
    <w:rsid w:val="00E251D8"/>
    <w:rsid w:val="00EF545F"/>
    <w:rsid w:val="00EF703B"/>
    <w:rsid w:val="00F53EBC"/>
    <w:rsid w:val="00FC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67D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05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05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2A3BCB8C05224990E86F2D1FD6F7A9" ma:contentTypeVersion="10" ma:contentTypeDescription="Opprett et nytt dokument." ma:contentTypeScope="" ma:versionID="69241c401535c28d38ebca4af5da01b3">
  <xsd:schema xmlns:xsd="http://www.w3.org/2001/XMLSchema" xmlns:xs="http://www.w3.org/2001/XMLSchema" xmlns:p="http://schemas.microsoft.com/office/2006/metadata/properties" xmlns:ns3="e575eafb-32a3-4454-938f-39a704d5c48b" targetNamespace="http://schemas.microsoft.com/office/2006/metadata/properties" ma:root="true" ma:fieldsID="92390addf4470916b205d8791ad5b46d" ns3:_="">
    <xsd:import namespace="e575eafb-32a3-4454-938f-39a704d5c4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5eafb-32a3-4454-938f-39a704d5c4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151087-DE04-4BE6-91AC-5B9C93E4F5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A5EC78-286A-4B57-8B7F-85AEC3D4D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75eafb-32a3-4454-938f-39a704d5c4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28D24F-9409-46CB-81AA-C4CCE08B98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Lillehammer</Company>
  <LinksUpToDate>false</LinksUpToDate>
  <CharactersWithSpaces>5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ebecca Matovu Lappalainen</dc:creator>
  <cp:keywords/>
  <dc:description/>
  <cp:lastModifiedBy>GSABORDO</cp:lastModifiedBy>
  <cp:revision>8</cp:revision>
  <dcterms:created xsi:type="dcterms:W3CDTF">2021-03-05T15:10:00Z</dcterms:created>
  <dcterms:modified xsi:type="dcterms:W3CDTF">2022-01-03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2A3BCB8C05224990E86F2D1FD6F7A9</vt:lpwstr>
  </property>
</Properties>
</file>